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370" w:tblpY="-722"/>
        <w:tblW w:w="11184" w:type="dxa"/>
        <w:tblLayout w:type="fixed"/>
        <w:tblLook w:val="0000" w:firstRow="0" w:lastRow="0" w:firstColumn="0" w:lastColumn="0" w:noHBand="0" w:noVBand="0"/>
      </w:tblPr>
      <w:tblGrid>
        <w:gridCol w:w="1360"/>
        <w:gridCol w:w="1360"/>
        <w:gridCol w:w="1360"/>
        <w:gridCol w:w="1360"/>
        <w:gridCol w:w="1360"/>
        <w:gridCol w:w="1360"/>
        <w:gridCol w:w="1360"/>
        <w:gridCol w:w="1664"/>
      </w:tblGrid>
      <w:tr w:rsidR="00100976" w:rsidRPr="00100976" w14:paraId="69C6C6C1" w14:textId="77777777" w:rsidTr="00100976">
        <w:trPr>
          <w:trHeight w:val="288"/>
        </w:trPr>
        <w:tc>
          <w:tcPr>
            <w:tcW w:w="1360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48270E2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  <w:t>m/z</w:t>
            </w: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D5733A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35666C8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 xml:space="preserve">MannU </w:t>
            </w:r>
          </w:p>
          <w:p w14:paraId="355F755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2A24E70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 xml:space="preserve">MannU </w:t>
            </w:r>
          </w:p>
          <w:p w14:paraId="64BF539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1AF6276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Normal (mean a.i.)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7052CE6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Normal      (median a.i.)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33C4DE12" w14:textId="77777777" w:rsid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 xml:space="preserve">BOT     </w:t>
            </w:r>
          </w:p>
          <w:p w14:paraId="2288293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(mean a.i.)</w:t>
            </w:r>
          </w:p>
        </w:tc>
        <w:tc>
          <w:tcPr>
            <w:tcW w:w="1360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5CA2D4B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BOT         (median a.i.)</w:t>
            </w:r>
          </w:p>
        </w:tc>
        <w:tc>
          <w:tcPr>
            <w:tcW w:w="1664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6DC6415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Median log 2 FC Normal vs BOT</w:t>
            </w:r>
          </w:p>
        </w:tc>
      </w:tr>
      <w:tr w:rsidR="00100976" w:rsidRPr="00100976" w14:paraId="091BE239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9C3D40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0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8A9B1F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86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11D04A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87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148762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3E976D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E8099D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69B1D2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7BB579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0.63</w:t>
            </w:r>
          </w:p>
        </w:tc>
      </w:tr>
      <w:tr w:rsidR="00100976" w:rsidRPr="00100976" w14:paraId="316924E4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DC2583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45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3BDD4B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55E-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4977CC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07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29AAC9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2DC15F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042866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32B250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938C1A2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74</w:t>
            </w:r>
          </w:p>
        </w:tc>
      </w:tr>
      <w:tr w:rsidR="00100976" w:rsidRPr="00100976" w14:paraId="424F0A9D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9B90BC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45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B05C00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29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6A504F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0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3BB6C1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82D8BD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65A6B6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5D74662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EB3C9B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55</w:t>
            </w:r>
          </w:p>
        </w:tc>
      </w:tr>
      <w:tr w:rsidR="00100976" w:rsidRPr="00100976" w14:paraId="183B75C0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D56F04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5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B4D3D1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41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D2E9A0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.43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FD7576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341F7D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4CDEDF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B2FD88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55938AA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0.67</w:t>
            </w:r>
          </w:p>
        </w:tc>
      </w:tr>
      <w:tr w:rsidR="00100976" w:rsidRPr="00100976" w14:paraId="6A043155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C20FFF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5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909AAC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64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2E9AFF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19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A118E5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E8EB57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3D4547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3BA63C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70939D3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0.87</w:t>
            </w:r>
          </w:p>
        </w:tc>
      </w:tr>
      <w:tr w:rsidR="00100976" w:rsidRPr="00100976" w14:paraId="07580849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DE5739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58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690C01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79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A26612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97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D6A592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3EC1A2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3B3CE8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40665F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482573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0.82</w:t>
            </w:r>
          </w:p>
        </w:tc>
      </w:tr>
      <w:tr w:rsidR="00100976" w:rsidRPr="00100976" w14:paraId="1D43B4F2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7429A4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7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1268E9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15E-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39BC3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55E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4F6064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D5CE25B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F64BF3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70841B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2CE3E9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9</w:t>
            </w:r>
          </w:p>
        </w:tc>
      </w:tr>
      <w:tr w:rsidR="00100976" w:rsidRPr="00100976" w14:paraId="6AD9D6F3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981611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71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376532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82E-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D61921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24E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32DF3F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4F51762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98EDD7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5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8D340C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B67DEC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5</w:t>
            </w:r>
          </w:p>
        </w:tc>
      </w:tr>
      <w:tr w:rsidR="00100976" w:rsidRPr="00100976" w14:paraId="7D0CDB8C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21808A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72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101F7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03E-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89418A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09E-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482CB9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8C9ECB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58A5E6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853706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40CE07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1.59</w:t>
            </w:r>
          </w:p>
        </w:tc>
      </w:tr>
      <w:tr w:rsidR="00100976" w:rsidRPr="00100976" w14:paraId="63786ACE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14F764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79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0797BB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71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F8B704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35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35E022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885167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4BAAE1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8B5754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462202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06</w:t>
            </w:r>
          </w:p>
        </w:tc>
      </w:tr>
      <w:tr w:rsidR="00100976" w:rsidRPr="00100976" w14:paraId="0759D0E3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DA65D9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82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2615442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.97E-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AEA18C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77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1C4877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B8DDAE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C131D9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4621B1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2B726D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0.96</w:t>
            </w:r>
          </w:p>
        </w:tc>
      </w:tr>
      <w:tr w:rsidR="00100976" w:rsidRPr="00100976" w14:paraId="714DB23A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BAF529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8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FFE7D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03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76EB29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48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CC5681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C3777D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6FDA7D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C1C74B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AB65E5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0.81</w:t>
            </w:r>
          </w:p>
        </w:tc>
      </w:tr>
      <w:tr w:rsidR="00100976" w:rsidRPr="00100976" w14:paraId="40F441E2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CBB429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85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6F7A8C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34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6138E8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.01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750750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4A6D4D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F408F5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AC7651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E7D88C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73</w:t>
            </w:r>
          </w:p>
        </w:tc>
      </w:tr>
      <w:tr w:rsidR="00100976" w:rsidRPr="00100976" w14:paraId="6294DB6E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59058E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86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DAFCC5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83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C40176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86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1CDA6E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9899EE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FA1BE5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B10C35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D22940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1.41</w:t>
            </w:r>
          </w:p>
        </w:tc>
      </w:tr>
      <w:tr w:rsidR="00100976" w:rsidRPr="00100976" w14:paraId="6BAD2499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3B2E88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95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19017A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.91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FE9395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14A85B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2F9B10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008A04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5F901B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7CC34EA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1.31</w:t>
            </w:r>
          </w:p>
        </w:tc>
      </w:tr>
      <w:tr w:rsidR="00100976" w:rsidRPr="00100976" w14:paraId="03FDAFA2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C61E9C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97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353772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17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40EDBA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19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90C556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3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9353DD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A9135E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CD6A2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5.9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766E63F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1.03</w:t>
            </w:r>
          </w:p>
        </w:tc>
      </w:tr>
      <w:tr w:rsidR="00100976" w:rsidRPr="00100976" w14:paraId="53E31817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647969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98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36A112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24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720D24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73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12F777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506ADE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C4A4E1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7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9A178C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2A44B2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1.58</w:t>
            </w:r>
          </w:p>
        </w:tc>
      </w:tr>
      <w:tr w:rsidR="00100976" w:rsidRPr="00100976" w14:paraId="093A6A4C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A2001C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99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8F1C7F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01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E9185A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52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C05A1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98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14CEDB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92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F48324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37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FBE0C3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30.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8E6619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50</w:t>
            </w:r>
          </w:p>
        </w:tc>
      </w:tr>
      <w:tr w:rsidR="00100976" w:rsidRPr="00100976" w14:paraId="5DC24C49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10C9EE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0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C39E89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99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49C409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14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967D8E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3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FF9A24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6D4A2F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4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67CB7B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62.3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9A0ED7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3</w:t>
            </w:r>
          </w:p>
        </w:tc>
      </w:tr>
      <w:tr w:rsidR="00100976" w:rsidRPr="00100976" w14:paraId="4AC7F8DE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1F581D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19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28399A2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93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DA9A4F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93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02B2CD2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3631C8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C4A2F4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5047C8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82A533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43</w:t>
            </w:r>
          </w:p>
        </w:tc>
      </w:tr>
      <w:tr w:rsidR="00100976" w:rsidRPr="00100976" w14:paraId="5E1AF1A8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4A32ED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4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348F84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76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1696D2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02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48DFF5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68A461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1B08A4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CB55AB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465528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1.66</w:t>
            </w:r>
          </w:p>
        </w:tc>
      </w:tr>
      <w:tr w:rsidR="00100976" w:rsidRPr="00100976" w14:paraId="4B9C6765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AB5AF3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42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70FD47B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22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557440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8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DAB0F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3C3D28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A6FE32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7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16B0B4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2.9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29CFCD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2</w:t>
            </w:r>
          </w:p>
        </w:tc>
      </w:tr>
      <w:tr w:rsidR="00100976" w:rsidRPr="00100976" w14:paraId="45D04A26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A377CB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42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DB9197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09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1134DB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42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C992AA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B05A228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22AA496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8F8CFFB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C4FA09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58</w:t>
            </w:r>
          </w:p>
        </w:tc>
      </w:tr>
      <w:tr w:rsidR="00100976" w:rsidRPr="00100976" w14:paraId="25D6A5BB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2B95B5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73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BF2C42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0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B5C871B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91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7B7D66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2A9CF3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780477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F42F7E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72C341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77</w:t>
            </w:r>
          </w:p>
        </w:tc>
      </w:tr>
      <w:tr w:rsidR="00100976" w:rsidRPr="00100976" w14:paraId="726955E6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6A0AED5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85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D5FE830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9.96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35B45DD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58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F94139E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EC1504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9311F9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C94AF82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F1DB9AF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17</w:t>
            </w:r>
          </w:p>
        </w:tc>
      </w:tr>
      <w:tr w:rsidR="00100976" w:rsidRPr="00100976" w14:paraId="613EBFDA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E1144E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45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78D1E9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.09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BDA99E9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82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C4F557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A8D82B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1DC052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0BDF013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51AFD30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0.61</w:t>
            </w:r>
          </w:p>
        </w:tc>
      </w:tr>
      <w:tr w:rsidR="00100976" w:rsidRPr="00100976" w14:paraId="651EA41F" w14:textId="77777777" w:rsidTr="00100976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F52FD0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888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DC14EBA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38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BF6325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1.97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EF584A1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BEDCC3C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CC0F907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21E7C94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69DF722" w14:textId="77777777" w:rsidR="00100976" w:rsidRPr="00100976" w:rsidRDefault="00100976" w:rsidP="00100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100976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1</w:t>
            </w:r>
          </w:p>
        </w:tc>
      </w:tr>
    </w:tbl>
    <w:p w14:paraId="638B321F" w14:textId="77777777" w:rsidR="0079462D" w:rsidRDefault="0079462D"/>
    <w:p w14:paraId="6E0EA893" w14:textId="6C0514C6" w:rsidR="00100976" w:rsidRPr="00211481" w:rsidRDefault="00100976" w:rsidP="00100976">
      <w:pPr>
        <w:rPr>
          <w:sz w:val="22"/>
        </w:rPr>
      </w:pPr>
      <w:bookmarkStart w:id="0" w:name="_GoBack"/>
      <w:r w:rsidRPr="00A94E69">
        <w:rPr>
          <w:b/>
          <w:sz w:val="22"/>
        </w:rPr>
        <w:t xml:space="preserve">Supplementary Table </w:t>
      </w:r>
      <w:r w:rsidR="00194EB5">
        <w:rPr>
          <w:b/>
          <w:sz w:val="22"/>
        </w:rPr>
        <w:t>7</w:t>
      </w:r>
      <w:r w:rsidRPr="00A94E69">
        <w:rPr>
          <w:b/>
          <w:sz w:val="22"/>
        </w:rPr>
        <w:t>:</w:t>
      </w:r>
      <w:r>
        <w:rPr>
          <w:sz w:val="22"/>
        </w:rPr>
        <w:t xml:space="preserve"> All </w:t>
      </w:r>
      <w:r w:rsidR="00150D83">
        <w:rPr>
          <w:sz w:val="22"/>
        </w:rPr>
        <w:t xml:space="preserve">27 </w:t>
      </w:r>
      <w:r w:rsidRPr="00100976">
        <w:rPr>
          <w:i/>
          <w:sz w:val="22"/>
        </w:rPr>
        <w:t>m/z</w:t>
      </w:r>
      <w:r>
        <w:rPr>
          <w:sz w:val="22"/>
        </w:rPr>
        <w:t xml:space="preserve"> peaks with q&lt;0.001 contributing to class separation in OC vs Borderline tissue model. a.i.: arbitrary intensity, Mann U: Mann Whitney U Test, BOT: borderline ovarian tumour, FC: fold change</w:t>
      </w:r>
    </w:p>
    <w:p w14:paraId="4365FD06" w14:textId="77777777" w:rsidR="00100976" w:rsidRDefault="00100976"/>
    <w:bookmarkEnd w:id="0"/>
    <w:sectPr w:rsidR="00100976" w:rsidSect="00100976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976"/>
    <w:rsid w:val="00100976"/>
    <w:rsid w:val="00150D83"/>
    <w:rsid w:val="00194EB5"/>
    <w:rsid w:val="0079462D"/>
    <w:rsid w:val="00B16C12"/>
    <w:rsid w:val="00B6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001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6</Words>
  <Characters>1521</Characters>
  <Application>Microsoft Macintosh Word</Application>
  <DocSecurity>0</DocSecurity>
  <Lines>12</Lines>
  <Paragraphs>3</Paragraphs>
  <ScaleCrop>false</ScaleCrop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4</cp:revision>
  <dcterms:created xsi:type="dcterms:W3CDTF">2018-01-28T06:56:00Z</dcterms:created>
  <dcterms:modified xsi:type="dcterms:W3CDTF">2018-01-28T08:58:00Z</dcterms:modified>
</cp:coreProperties>
</file>